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FA5" w:rsidRPr="00E03222" w:rsidRDefault="00CE1FA5" w:rsidP="00E03222">
      <w:pPr>
        <w:spacing w:after="100" w:afterAutospacing="1"/>
        <w:jc w:val="both"/>
        <w:rPr>
          <w:rFonts w:ascii="Calibri" w:hAnsi="Calibri"/>
          <w:b/>
          <w:noProof/>
          <w:sz w:val="20"/>
          <w:szCs w:val="20"/>
          <w:lang w:eastAsia="nl-BE"/>
        </w:rPr>
      </w:pPr>
      <w:r w:rsidRPr="00E03222">
        <w:rPr>
          <w:rFonts w:ascii="Calibri" w:hAnsi="Calibri"/>
          <w:b/>
          <w:noProof/>
          <w:sz w:val="20"/>
          <w:szCs w:val="20"/>
          <w:lang w:eastAsia="nl-BE"/>
        </w:rPr>
        <w:t>&gt;</w:t>
      </w:r>
      <w:smartTag w:uri="urn:schemas-microsoft-com:office:smarttags" w:element="metricconverter">
        <w:smartTagPr>
          <w:attr w:name="ProductID" w:val="3’"/>
        </w:smartTagPr>
        <w:r w:rsidRPr="00E03222">
          <w:rPr>
            <w:rFonts w:ascii="Calibri" w:hAnsi="Calibri"/>
            <w:b/>
            <w:noProof/>
            <w:sz w:val="20"/>
            <w:szCs w:val="20"/>
            <w:lang w:eastAsia="nl-BE"/>
          </w:rPr>
          <w:t>3’</w:t>
        </w:r>
      </w:smartTag>
      <w:r w:rsidRPr="00E03222">
        <w:rPr>
          <w:rFonts w:ascii="Calibri" w:hAnsi="Calibri"/>
          <w:b/>
          <w:noProof/>
          <w:sz w:val="20"/>
          <w:szCs w:val="20"/>
          <w:lang w:eastAsia="nl-BE"/>
        </w:rPr>
        <w:t xml:space="preserve"> transgen</w:t>
      </w:r>
      <w:bookmarkStart w:id="0" w:name="_GoBack"/>
      <w:bookmarkEnd w:id="0"/>
      <w:r>
        <w:rPr>
          <w:rFonts w:ascii="Calibri" w:hAnsi="Calibri"/>
          <w:b/>
          <w:noProof/>
          <w:sz w:val="20"/>
          <w:szCs w:val="20"/>
          <w:lang w:eastAsia="nl-BE"/>
        </w:rPr>
        <w:t>e</w:t>
      </w:r>
      <w:r w:rsidRPr="00E03222">
        <w:rPr>
          <w:rFonts w:ascii="Calibri" w:hAnsi="Calibri"/>
          <w:b/>
          <w:noProof/>
          <w:sz w:val="20"/>
          <w:szCs w:val="20"/>
          <w:lang w:eastAsia="nl-BE"/>
        </w:rPr>
        <w:t xml:space="preserve"> flanking region on the rice chromosome II</w:t>
      </w:r>
    </w:p>
    <w:p w:rsidR="00CE1FA5" w:rsidRPr="00E03222" w:rsidRDefault="00CE1FA5" w:rsidP="00E03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afterAutospacing="1" w:line="360" w:lineRule="auto"/>
        <w:jc w:val="both"/>
        <w:rPr>
          <w:rFonts w:ascii="Calibri" w:hAnsi="Calibri" w:cs="Consolas"/>
          <w:b/>
          <w:sz w:val="20"/>
          <w:szCs w:val="20"/>
          <w:lang w:val="en-US"/>
        </w:rPr>
      </w:pPr>
      <w:r w:rsidRPr="00E03222">
        <w:rPr>
          <w:rFonts w:ascii="Calibri" w:hAnsi="Calibri" w:cs="Consolas"/>
          <w:sz w:val="20"/>
          <w:szCs w:val="20"/>
          <w:lang w:val="en-US"/>
        </w:rPr>
        <w:t>TCGCGCGCGGTGTCATCTATGTTACTAGATCTCTAGAAGCTTGGCACTGGCCGTCGTTTTACAACGTCGTGACTG</w:t>
      </w:r>
      <w:r w:rsidRPr="00E03222">
        <w:rPr>
          <w:rFonts w:ascii="Calibri" w:hAnsi="Calibri"/>
          <w:sz w:val="20"/>
          <w:szCs w:val="20"/>
          <w:lang w:val="en-US"/>
        </w:rPr>
        <w:t>GGAAAACCCTGGCGTTACCCAACTTAATCGCCTTGCAGCACATCCCCCTTTCGCCAGCTGGCGTAATAGCGAAGAGGCCCGCACCGATCGCCCTTCCCAACAGTTGCGCAGCCTGAATGGCGAATGCTAGAGCAGCTTGAGCTTGGATCAGATTGTCGTTTCCCGCCTTCAGTTTAAACTATCAGTGTTTGAcgccaccgccactctctcctctcctcctctctctctctctctcgcaccaccgctctcttccgccgctgcggctcacggctacgcagctctcttcccctcctcctcggctccgctctcttcgatcgatctagggtttggtcttctgttgggggattgttgttgctcttccgcgcgatcgatcgacgccgcgtcctgagggtttgaggggtttccgccctcccgccgcacgcccgcacccccgcgatgtccggccggagctcgccgatgtacgaggggctcgcgtcgcgtcccgacgagtgggacgtcgtcctcaaggtgagatgatcgtctatttttcaggattgagctgtggttttgttttgtgattagggggaggggatggcggagggggaaggggaaggggaaaggggaatcgctcctggtgggggtttgggggaagcgtggggggcttgcgtacttatcgttttcgtagggtttgattgacgaaatgtgtggtgttgcgggatttgtgtacgctag</w:t>
      </w:r>
    </w:p>
    <w:p w:rsidR="00CE1FA5" w:rsidRPr="00E03222" w:rsidRDefault="00CE1FA5" w:rsidP="00E03222">
      <w:pPr>
        <w:spacing w:after="100" w:afterAutospacing="1"/>
        <w:jc w:val="both"/>
        <w:rPr>
          <w:rFonts w:ascii="Calibri" w:hAnsi="Calibri"/>
          <w:b/>
          <w:noProof/>
          <w:sz w:val="20"/>
          <w:szCs w:val="20"/>
          <w:lang w:val="en-US" w:eastAsia="nl-BE"/>
        </w:rPr>
      </w:pPr>
      <w:r w:rsidRPr="00E03222">
        <w:rPr>
          <w:rFonts w:ascii="Calibri" w:hAnsi="Calibri"/>
          <w:b/>
          <w:noProof/>
          <w:sz w:val="20"/>
          <w:szCs w:val="20"/>
          <w:lang w:val="en-US" w:eastAsia="nl-BE"/>
        </w:rPr>
        <w:t>&gt;</w:t>
      </w:r>
      <w:smartTag w:uri="urn:schemas-microsoft-com:office:smarttags" w:element="metricconverter">
        <w:smartTagPr>
          <w:attr w:name="ProductID" w:val="3’"/>
        </w:smartTagPr>
        <w:r w:rsidRPr="00E03222">
          <w:rPr>
            <w:rFonts w:ascii="Calibri" w:hAnsi="Calibri"/>
            <w:b/>
            <w:noProof/>
            <w:sz w:val="20"/>
            <w:szCs w:val="20"/>
            <w:lang w:val="en-US" w:eastAsia="nl-BE"/>
          </w:rPr>
          <w:t>3’</w:t>
        </w:r>
      </w:smartTag>
      <w:r w:rsidRPr="00E03222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transgene flanking region on the rice chromosome III</w:t>
      </w:r>
    </w:p>
    <w:p w:rsidR="00CE1FA5" w:rsidRPr="00E03222" w:rsidRDefault="00CE1FA5" w:rsidP="00E03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afterAutospacing="1" w:line="360" w:lineRule="auto"/>
        <w:jc w:val="both"/>
        <w:rPr>
          <w:rFonts w:ascii="Calibri" w:hAnsi="Calibri"/>
          <w:sz w:val="20"/>
          <w:szCs w:val="20"/>
          <w:lang w:val="en-US" w:eastAsia="en-US"/>
        </w:rPr>
      </w:pPr>
      <w:r w:rsidRPr="00E03222">
        <w:rPr>
          <w:rFonts w:ascii="Calibri" w:hAnsi="Calibri" w:cs="Consolas"/>
          <w:sz w:val="20"/>
          <w:szCs w:val="20"/>
          <w:lang w:val="en-US" w:eastAsia="en-US"/>
        </w:rPr>
        <w:t>TCGCGCGCGGTGTCATCTATGTTACTAGATCTCTAGAAGCTTGGCACTGGCCGTCGTTTTACAACGTCGTGACTG</w:t>
      </w:r>
      <w:r w:rsidRPr="00E03222">
        <w:rPr>
          <w:rFonts w:ascii="Calibri" w:hAnsi="Calibri"/>
          <w:sz w:val="20"/>
          <w:szCs w:val="20"/>
          <w:lang w:val="en-US" w:eastAsia="en-US"/>
        </w:rPr>
        <w:t>GGAAAACCCTGGCGTTACCCAACTTAATCGCCTTGCAGCACATCCCCCTTTCGCCAGCTGGCGTAATAGCGAAGAGGCCCGCACCGATCGCCCTTCCCAACAGTTGCGCAGCCTGAATGGCGAATGCTAGAGCAGCTTGAGCTTGGATCAGATTGTCGTTTCCCGCCTTCAGTTTAAACTATCAGTGTTTGcacaggctggattgagttatcattacaggaagaaaaaaaaaacaagaactatagtttattatagtgttgatgttgtgttgtcatacctgtttcatcactgaataagctgcgtttgcatgctctggggatgctcctgcagctgttcctgtggagcgtcatctccaggtggtggcgatggccattatcgccgtcgacgatcggcggcgtgcggcggccgtttctgcctccttgttcagctccggcggagttctccgctctcccgaatccatggctcccgacgaaatgcggcgacgccttctcgcagccggacggatcaaagatgagcacatcgaaggaggaggagacgccgctgtacctgaagagcaggcagtctccttcctcgatgccgttgccatccacgaactctttccagccaggctgaagaactagttcaccggcgtcgctgttggctactccaatgctccaggtttcgccgctaggagatctcagattcacttcctctgagatgtgcccgttgaaattgtttgcaaatctagcaggcacggtctgcagcaatagcaggttgactgattcaggtttttttttttcatacttcagttctttctgaggtacacagtgatatgaatagagagattcgtgcatgaatttactttacttcaaaaacaaaaagcgcttgagtttaccatggaaagacatgcaaaatgaaatcttagagagagagagagagagagagagagtaagattttgcatttagccttatatggtctcatggcctgatggcccctcaaaaaggctggaaaaggcttgagtacct</w:t>
      </w:r>
    </w:p>
    <w:p w:rsidR="00CE1FA5" w:rsidRDefault="00CE1FA5" w:rsidP="00557E11">
      <w:pPr>
        <w:rPr>
          <w:rFonts w:ascii="Calibri" w:hAnsi="Calibri"/>
          <w:sz w:val="20"/>
          <w:szCs w:val="20"/>
        </w:rPr>
      </w:pPr>
    </w:p>
    <w:p w:rsidR="00CE1FA5" w:rsidRPr="00192246" w:rsidRDefault="00CE1FA5" w:rsidP="00557E11">
      <w:pPr>
        <w:rPr>
          <w:rFonts w:ascii="Calibri" w:hAnsi="Calibri"/>
          <w:sz w:val="20"/>
          <w:szCs w:val="20"/>
        </w:rPr>
      </w:pPr>
    </w:p>
    <w:p w:rsidR="00CE1FA5" w:rsidRPr="00192246" w:rsidRDefault="00CE1FA5" w:rsidP="00557E11">
      <w:pPr>
        <w:rPr>
          <w:rFonts w:ascii="Calibri" w:hAnsi="Calibri"/>
          <w:sz w:val="20"/>
          <w:szCs w:val="20"/>
          <w:lang w:val="en-US"/>
        </w:rPr>
      </w:pPr>
    </w:p>
    <w:sectPr w:rsidR="00CE1FA5" w:rsidRPr="00192246" w:rsidSect="00A368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47E49"/>
    <w:multiLevelType w:val="hybridMultilevel"/>
    <w:tmpl w:val="067639CA"/>
    <w:lvl w:ilvl="0" w:tplc="0813000B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142C4"/>
    <w:multiLevelType w:val="hybridMultilevel"/>
    <w:tmpl w:val="1208229C"/>
    <w:lvl w:ilvl="0" w:tplc="0813000B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011C28"/>
    <w:multiLevelType w:val="hybridMultilevel"/>
    <w:tmpl w:val="6DF861BE"/>
    <w:lvl w:ilvl="0" w:tplc="ABF67358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4E46597"/>
    <w:multiLevelType w:val="hybridMultilevel"/>
    <w:tmpl w:val="9B4C5CDA"/>
    <w:lvl w:ilvl="0" w:tplc="1B723BC0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74C5532"/>
    <w:multiLevelType w:val="hybridMultilevel"/>
    <w:tmpl w:val="B94E56FC"/>
    <w:lvl w:ilvl="0" w:tplc="0813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B752B4"/>
    <w:multiLevelType w:val="hybridMultilevel"/>
    <w:tmpl w:val="8D9E8AB0"/>
    <w:lvl w:ilvl="0" w:tplc="E0720FA4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84"/>
    <w:rsid w:val="00025261"/>
    <w:rsid w:val="00083C5F"/>
    <w:rsid w:val="000E43BD"/>
    <w:rsid w:val="000F51A5"/>
    <w:rsid w:val="00100459"/>
    <w:rsid w:val="001144AB"/>
    <w:rsid w:val="00134BB6"/>
    <w:rsid w:val="001627D0"/>
    <w:rsid w:val="001669F8"/>
    <w:rsid w:val="001832A4"/>
    <w:rsid w:val="00192246"/>
    <w:rsid w:val="00194061"/>
    <w:rsid w:val="001C5C08"/>
    <w:rsid w:val="001E095A"/>
    <w:rsid w:val="001F363E"/>
    <w:rsid w:val="0024594B"/>
    <w:rsid w:val="0025448F"/>
    <w:rsid w:val="002B248F"/>
    <w:rsid w:val="002B57DD"/>
    <w:rsid w:val="002B6AEE"/>
    <w:rsid w:val="002C4464"/>
    <w:rsid w:val="002C4E19"/>
    <w:rsid w:val="002E5845"/>
    <w:rsid w:val="002E7C12"/>
    <w:rsid w:val="002F7DB2"/>
    <w:rsid w:val="00300CB7"/>
    <w:rsid w:val="00302C0A"/>
    <w:rsid w:val="00367953"/>
    <w:rsid w:val="00397B57"/>
    <w:rsid w:val="003E6D65"/>
    <w:rsid w:val="00410092"/>
    <w:rsid w:val="00411B9F"/>
    <w:rsid w:val="00435FD2"/>
    <w:rsid w:val="00453F7E"/>
    <w:rsid w:val="00456CEB"/>
    <w:rsid w:val="00467F9F"/>
    <w:rsid w:val="00476EEA"/>
    <w:rsid w:val="00485ED4"/>
    <w:rsid w:val="004A4B10"/>
    <w:rsid w:val="00502689"/>
    <w:rsid w:val="00557E11"/>
    <w:rsid w:val="005A11CC"/>
    <w:rsid w:val="005A1761"/>
    <w:rsid w:val="005B733A"/>
    <w:rsid w:val="005D46E2"/>
    <w:rsid w:val="0065031F"/>
    <w:rsid w:val="00687EDC"/>
    <w:rsid w:val="00690798"/>
    <w:rsid w:val="0071138E"/>
    <w:rsid w:val="00733C80"/>
    <w:rsid w:val="00776C87"/>
    <w:rsid w:val="00792884"/>
    <w:rsid w:val="00793695"/>
    <w:rsid w:val="007963F0"/>
    <w:rsid w:val="007F72B3"/>
    <w:rsid w:val="00837974"/>
    <w:rsid w:val="0084591E"/>
    <w:rsid w:val="008733F0"/>
    <w:rsid w:val="008C1D11"/>
    <w:rsid w:val="008C5735"/>
    <w:rsid w:val="008F0CC0"/>
    <w:rsid w:val="008F2599"/>
    <w:rsid w:val="009056D5"/>
    <w:rsid w:val="009123F0"/>
    <w:rsid w:val="009163EB"/>
    <w:rsid w:val="00965AC5"/>
    <w:rsid w:val="00981532"/>
    <w:rsid w:val="00984F10"/>
    <w:rsid w:val="009A19AA"/>
    <w:rsid w:val="009B023C"/>
    <w:rsid w:val="00A15D8A"/>
    <w:rsid w:val="00A20417"/>
    <w:rsid w:val="00A35CCA"/>
    <w:rsid w:val="00A368AF"/>
    <w:rsid w:val="00A45F67"/>
    <w:rsid w:val="00A567FE"/>
    <w:rsid w:val="00A61B1C"/>
    <w:rsid w:val="00A635AF"/>
    <w:rsid w:val="00A674AC"/>
    <w:rsid w:val="00A75065"/>
    <w:rsid w:val="00A97B94"/>
    <w:rsid w:val="00AB1AB5"/>
    <w:rsid w:val="00AE25A3"/>
    <w:rsid w:val="00AF5096"/>
    <w:rsid w:val="00B02CCD"/>
    <w:rsid w:val="00B135F0"/>
    <w:rsid w:val="00B16338"/>
    <w:rsid w:val="00B21421"/>
    <w:rsid w:val="00B37185"/>
    <w:rsid w:val="00B815D4"/>
    <w:rsid w:val="00B91702"/>
    <w:rsid w:val="00BA4DD5"/>
    <w:rsid w:val="00BB4DFA"/>
    <w:rsid w:val="00BE470D"/>
    <w:rsid w:val="00C05958"/>
    <w:rsid w:val="00C22997"/>
    <w:rsid w:val="00C31E50"/>
    <w:rsid w:val="00C91EAC"/>
    <w:rsid w:val="00C962D4"/>
    <w:rsid w:val="00CE1FA5"/>
    <w:rsid w:val="00D5004B"/>
    <w:rsid w:val="00DE2EBB"/>
    <w:rsid w:val="00E03222"/>
    <w:rsid w:val="00E04B20"/>
    <w:rsid w:val="00E11B9C"/>
    <w:rsid w:val="00E22DD1"/>
    <w:rsid w:val="00E24678"/>
    <w:rsid w:val="00EE75DF"/>
    <w:rsid w:val="00EF3CB1"/>
    <w:rsid w:val="00F173D9"/>
    <w:rsid w:val="00F44206"/>
    <w:rsid w:val="00F53208"/>
    <w:rsid w:val="00F57C99"/>
    <w:rsid w:val="00F62ADE"/>
    <w:rsid w:val="00F820AF"/>
    <w:rsid w:val="00F830FD"/>
    <w:rsid w:val="00FA58C0"/>
    <w:rsid w:val="00FD0A37"/>
    <w:rsid w:val="00FD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7A57F75B-9CCE-4E37-B803-D38A30681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locked="1" w:uiPriority="0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04B"/>
    <w:rPr>
      <w:rFonts w:ascii="Times New Roman" w:eastAsia="Times New Roman" w:hAnsi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5004B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FD0A37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7963F0"/>
    <w:pPr>
      <w:spacing w:before="100" w:beforeAutospacing="1" w:after="100" w:afterAutospacing="1"/>
    </w:pPr>
    <w:rPr>
      <w:lang w:val="nl-BE" w:eastAsia="nl-BE"/>
    </w:rPr>
  </w:style>
  <w:style w:type="character" w:styleId="HTMLTypewriter">
    <w:name w:val="HTML Typewriter"/>
    <w:basedOn w:val="DefaultParagraphFont"/>
    <w:uiPriority w:val="99"/>
    <w:rsid w:val="00A45F67"/>
    <w:rPr>
      <w:rFonts w:ascii="Courier New" w:hAnsi="Courier New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B214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21421"/>
    <w:rPr>
      <w:rFonts w:ascii="Tahoma" w:hAnsi="Tahoma" w:cs="Tahoma"/>
      <w:sz w:val="16"/>
      <w:szCs w:val="16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rsid w:val="005B733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B73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B733A"/>
    <w:rPr>
      <w:rFonts w:ascii="Times New Roman" w:hAnsi="Times New Roman" w:cs="Times New Roman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B7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B733A"/>
    <w:rPr>
      <w:rFonts w:ascii="Times New Roman" w:hAnsi="Times New Roman" w:cs="Times New Roman"/>
      <w:b/>
      <w:bCs/>
      <w:sz w:val="20"/>
      <w:szCs w:val="20"/>
      <w:lang w:val="en-GB" w:eastAsia="fr-FR"/>
    </w:rPr>
  </w:style>
  <w:style w:type="paragraph" w:styleId="Caption">
    <w:name w:val="caption"/>
    <w:basedOn w:val="Normal"/>
    <w:next w:val="Normal"/>
    <w:uiPriority w:val="99"/>
    <w:qFormat/>
    <w:rsid w:val="00557E11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A368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368AF"/>
    <w:rPr>
      <w:rFonts w:ascii="Courier New" w:hAnsi="Courier New" w:cs="Courier New"/>
      <w:sz w:val="20"/>
      <w:szCs w:val="20"/>
      <w:lang w:eastAsia="nl-BE"/>
    </w:rPr>
  </w:style>
  <w:style w:type="character" w:customStyle="1" w:styleId="ffline">
    <w:name w:val="ff_line"/>
    <w:basedOn w:val="DefaultParagraphFont"/>
    <w:uiPriority w:val="99"/>
    <w:rsid w:val="00A368A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90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7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&gt;3’ transgene flanking region on the rice chromosome II</vt:lpstr>
    </vt:vector>
  </TitlesOfParts>
  <Company>ILVO</Company>
  <LinksUpToDate>false</LinksUpToDate>
  <CharactersWithSpaces>1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gt;3’ transgene flanking region on the rice chromosome II</dc:title>
  <dc:subject/>
  <dc:creator>TV115 - Marie-Alice Fraiture</dc:creator>
  <cp:keywords/>
  <dc:description/>
  <cp:lastModifiedBy>TV115 - Marie-Alice Fraiture</cp:lastModifiedBy>
  <cp:revision>2</cp:revision>
  <dcterms:created xsi:type="dcterms:W3CDTF">2015-06-29T07:15:00Z</dcterms:created>
  <dcterms:modified xsi:type="dcterms:W3CDTF">2015-06-29T07:15:00Z</dcterms:modified>
</cp:coreProperties>
</file>